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 w:eastAsiaTheme="majorEastAsia"/>
          <w:b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>
      <w:pPr>
        <w:pStyle w:val="8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esign-</w:t>
      </w:r>
      <w:r>
        <w:rPr>
          <w:rFonts w:hint="eastAsia" w:ascii="Times New Roman" w:hAnsi="Times New Roman"/>
          <w:lang w:val="en-US" w:eastAsia="zh-CN"/>
        </w:rPr>
        <w:t>build</w:t>
      </w:r>
      <w:r>
        <w:rPr>
          <w:rFonts w:ascii="Times New Roman" w:hAnsi="Times New Roman"/>
          <w:lang w:val="en-US"/>
        </w:rPr>
        <w:t xml:space="preserve">-test of recombinant </w:t>
      </w:r>
      <w:r>
        <w:rPr>
          <w:rFonts w:ascii="Times New Roman" w:hAnsi="Times New Roman"/>
          <w:i/>
          <w:lang w:val="en-US"/>
        </w:rPr>
        <w:t>Bacillus subtilis</w:t>
      </w:r>
      <w:r>
        <w:rPr>
          <w:rFonts w:ascii="Times New Roman" w:hAnsi="Times New Roman"/>
          <w:lang w:val="en-US"/>
        </w:rPr>
        <w:t xml:space="preserve"> chassis cell by lifespan engineering for robust bioprocesses </w:t>
      </w:r>
    </w:p>
    <w:p>
      <w:pPr>
        <w:spacing w:line="48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color w:val="000000"/>
          <w:sz w:val="24"/>
        </w:rPr>
        <w:t>Kexin Ren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u w:val="thick" w:color="0000FF"/>
          <w:vertAlign w:val="superscript"/>
        </w:rPr>
        <w:t>1,2,†</w:t>
      </w:r>
      <w:r>
        <w:rPr>
          <w:rFonts w:ascii="Times New Roman" w:hAnsi="Times New Roman" w:cs="Times New Roman"/>
          <w:color w:val="000000"/>
          <w:sz w:val="24"/>
          <w:u w:val="thick" w:color="0000FF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Qiang Wang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u w:val="thick" w:color="0000FF"/>
          <w:vertAlign w:val="superscript"/>
        </w:rPr>
        <w:t>1,2,†</w:t>
      </w:r>
      <w:r>
        <w:rPr>
          <w:rFonts w:ascii="Times New Roman" w:hAnsi="Times New Roman" w:cs="Times New Roman"/>
          <w:color w:val="000000"/>
          <w:sz w:val="24"/>
          <w:u w:val="thick" w:color="0000FF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Jianghua Chen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 xml:space="preserve">, Hengwei Zhang 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color w:val="000000"/>
          <w:sz w:val="24"/>
        </w:rPr>
        <w:t xml:space="preserve">, Zhoule Guo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 xml:space="preserve">, Meijuan Xu 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color w:val="000000"/>
          <w:sz w:val="24"/>
        </w:rPr>
        <w:t>, Xian Zhang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,2</w:t>
      </w:r>
      <w:r>
        <w:rPr>
          <w:rFonts w:ascii="Times New Roman" w:hAnsi="Times New Roman" w:cs="Times New Roman"/>
          <w:color w:val="000000"/>
          <w:sz w:val="24"/>
        </w:rPr>
        <w:t xml:space="preserve">*, Zhiming Rao 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Key Laboratory of Industrial Biotechnology of the Ministry of Education, School of Biotechnology, Jiangnan University, Wuxi, Jiangsu 214122, China. 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sz w:val="24"/>
        </w:rPr>
        <w:t>Yixing Institute of Food and Biotechnology Co., Ltd, Yixing, 214200, China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* Correspondence to: Xian Zhang, zx@jiangnan.edu.cn</w:t>
      </w:r>
    </w:p>
    <w:p>
      <w:pPr>
        <w:widowControl w:val="0"/>
        <w:spacing w:after="0" w:line="30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 These authors contributed equally to this work.</w:t>
      </w:r>
      <w:r>
        <w:rPr>
          <w:rFonts w:ascii="Times New Roman" w:hAnsi="Times New Roman" w:cs="Times New Roman"/>
          <w:sz w:val="24"/>
        </w:rPr>
        <w:br w:type="page"/>
      </w:r>
    </w:p>
    <w:p>
      <w:pPr>
        <w:widowControl w:val="0"/>
        <w:spacing w:after="0" w:line="300" w:lineRule="auto"/>
        <w:rPr>
          <w:rFonts w:ascii="Times New Roman" w:hAnsi="Times New Roman" w:eastAsia="宋体" w:cs="Times New Roman"/>
          <w:b/>
          <w:kern w:val="2"/>
          <w:lang w:val="en-US" w:eastAsia="zh-CN"/>
        </w:rPr>
      </w:pPr>
    </w:p>
    <w:p>
      <w:pPr>
        <w:widowControl w:val="0"/>
        <w:spacing w:after="0" w:line="300" w:lineRule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kern w:val="2"/>
          <w:lang w:val="en-US" w:eastAsia="zh-CN"/>
        </w:rPr>
        <w:t>Table S1.</w:t>
      </w:r>
      <w:r>
        <w:rPr>
          <w:rFonts w:ascii="Times New Roman" w:hAnsi="Times New Roman" w:eastAsia="宋体" w:cs="Times New Roman"/>
          <w:kern w:val="2"/>
          <w:lang w:val="en-US" w:eastAsia="zh-CN"/>
        </w:rPr>
        <w:t xml:space="preserve"> Strains </w:t>
      </w:r>
      <w:r>
        <w:rPr>
          <w:rFonts w:hint="eastAsia" w:ascii="Times New Roman" w:hAnsi="Times New Roman" w:eastAsia="宋体" w:cs="Times New Roman"/>
          <w:kern w:val="2"/>
          <w:lang w:val="en-US" w:eastAsia="zh-CN"/>
        </w:rPr>
        <w:t>and</w:t>
      </w:r>
      <w:r>
        <w:rPr>
          <w:rFonts w:ascii="Times New Roman" w:hAnsi="Times New Roman" w:eastAsia="宋体" w:cs="Times New Roman"/>
          <w:kern w:val="2"/>
          <w:lang w:val="en-US" w:eastAsia="zh-CN"/>
        </w:rPr>
        <w:t xml:space="preserve"> recombinant plasmids used in this work.</w:t>
      </w:r>
    </w:p>
    <w:p>
      <w:pPr>
        <w:widowControl w:val="0"/>
        <w:spacing w:after="0" w:line="300" w:lineRule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tbl>
      <w:tblPr>
        <w:tblStyle w:val="4"/>
        <w:tblW w:w="94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4428"/>
        <w:gridCol w:w="23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plasmids and media</w:t>
            </w:r>
          </w:p>
        </w:tc>
        <w:tc>
          <w:tcPr>
            <w:tcW w:w="44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23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acillus subtilis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pC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boratory conser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-E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E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pcf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lg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5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xp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6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spo0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7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skf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8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sdp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9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spoll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10D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11T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cf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E1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cf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-12Q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l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cf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R-1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ylu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R-1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raZ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RE1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raZ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R-15T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raZ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KCRE15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raZ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E1T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/pMA5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gls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E11T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pcf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>/pMA5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gls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14T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yellow"/>
              </w:rPr>
              <w:t>mraZ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</w:rPr>
              <w:t>/ pMA5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glsA</w:t>
            </w:r>
            <w:bookmarkStart w:id="0" w:name="_GoBack"/>
            <w:bookmarkEnd w:id="0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E15T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raZ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 pMA5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gls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E11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pMA5-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37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E15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8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y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ig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raZ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 pMA5-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37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MA5-gls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，Overexpression of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gls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experiment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MA5-R137F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xpression of Spase mutant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 xml:space="preserve">gtfA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137F in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B. subtil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K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boratory conser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148</w:t>
            </w:r>
          </w:p>
        </w:tc>
        <w:tc>
          <w:tcPr>
            <w:tcW w:w="44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，Temperature-sensitive plasmids containing crease</w:t>
            </w:r>
          </w:p>
        </w:tc>
        <w:tc>
          <w:tcPr>
            <w:tcW w:w="23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boratory conservation</w:t>
            </w:r>
          </w:p>
        </w:tc>
      </w:tr>
    </w:tbl>
    <w:p>
      <w:pPr>
        <w:widowControl w:val="0"/>
        <w:spacing w:after="0" w:line="300" w:lineRule="auto"/>
        <w:rPr>
          <w:rFonts w:ascii="Times New Roman" w:hAnsi="Times New Roman" w:eastAsia="宋体" w:cs="Times New Roman"/>
          <w:kern w:val="2"/>
          <w:highlight w:val="yellow"/>
          <w:lang w:val="en-US" w:eastAsia="zh-CN"/>
        </w:rPr>
      </w:pPr>
      <w:r>
        <w:rPr>
          <w:rFonts w:ascii="Times New Roman" w:hAnsi="Times New Roman" w:eastAsia="宋体" w:cs="Times New Roman"/>
          <w:b/>
          <w:kern w:val="2"/>
          <w:lang w:val="en-US" w:eastAsia="zh-CN"/>
        </w:rPr>
        <w:br w:type="page"/>
      </w:r>
      <w:r>
        <w:rPr>
          <w:rFonts w:ascii="Times New Roman" w:hAnsi="Times New Roman" w:eastAsia="宋体" w:cs="Times New Roman"/>
          <w:b/>
          <w:kern w:val="2"/>
          <w:highlight w:val="yellow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kern w:val="2"/>
          <w:highlight w:val="yellow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kern w:val="2"/>
          <w:highlight w:val="yellow"/>
          <w:lang w:val="en-US" w:eastAsia="zh-CN"/>
        </w:rPr>
        <w:t>.</w:t>
      </w:r>
      <w:r>
        <w:rPr>
          <w:rFonts w:ascii="Times New Roman" w:hAnsi="Times New Roman" w:eastAsia="宋体" w:cs="Times New Roman"/>
          <w:kern w:val="2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highlight w:val="yellow"/>
          <w:lang w:val="en-US" w:eastAsia="zh-CN"/>
        </w:rPr>
        <w:t>Proportion of viable cells in stable growth phase in harmful substances</w:t>
      </w:r>
      <w:r>
        <w:rPr>
          <w:rFonts w:ascii="Times New Roman" w:hAnsi="Times New Roman" w:eastAsia="宋体" w:cs="Times New Roman"/>
          <w:kern w:val="2"/>
          <w:highlight w:val="yellow"/>
          <w:lang w:val="en-US" w:eastAsia="zh-CN"/>
        </w:rPr>
        <w:t>.</w:t>
      </w:r>
    </w:p>
    <w:tbl>
      <w:tblPr>
        <w:tblStyle w:val="5"/>
        <w:tblW w:w="9134" w:type="dxa"/>
        <w:tblInd w:w="-2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804"/>
        <w:gridCol w:w="1048"/>
        <w:gridCol w:w="1048"/>
        <w:gridCol w:w="1048"/>
        <w:gridCol w:w="1048"/>
        <w:gridCol w:w="1049"/>
        <w:gridCol w:w="14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2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Type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 xml:space="preserve">concentrations </w:t>
            </w:r>
          </w:p>
        </w:tc>
        <w:tc>
          <w:tcPr>
            <w:tcW w:w="804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0.5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1.5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049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2.5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lang w:val="en-US" w:eastAsia="zh-CN" w:bidi="ar"/>
              </w:rPr>
              <w:t>g·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yellow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642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potassium nitrate</w:t>
            </w:r>
          </w:p>
        </w:tc>
        <w:tc>
          <w:tcPr>
            <w:tcW w:w="804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100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91.6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83.4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79.5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72.2 %</w:t>
            </w:r>
          </w:p>
        </w:tc>
        <w:tc>
          <w:tcPr>
            <w:tcW w:w="1049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70.0 %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62.1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2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furfural</w:t>
            </w:r>
          </w:p>
        </w:tc>
        <w:tc>
          <w:tcPr>
            <w:tcW w:w="804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100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89.4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87.1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80.3 %</w:t>
            </w:r>
          </w:p>
        </w:tc>
        <w:tc>
          <w:tcPr>
            <w:tcW w:w="1048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70.9 %</w:t>
            </w:r>
          </w:p>
        </w:tc>
        <w:tc>
          <w:tcPr>
            <w:tcW w:w="1049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61.8 %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eastAsia="zh-CN"/>
              </w:rPr>
              <w:t>54.9 %</w:t>
            </w:r>
          </w:p>
        </w:tc>
      </w:tr>
    </w:tbl>
    <w:p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Determine the number of viable cells by spreading on LB plates.</w:t>
      </w:r>
    </w:p>
    <w:p>
      <w:pPr>
        <w:widowControl w:val="0"/>
        <w:spacing w:after="0" w:line="300" w:lineRule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宋体" w:cs="Times New Roman"/>
          <w:b/>
          <w:kern w:val="2"/>
          <w:lang w:val="en-US" w:eastAsia="zh-CN"/>
        </w:rPr>
      </w:pPr>
    </w:p>
    <w:p>
      <w:pPr>
        <w:rPr>
          <w:rFonts w:ascii="Times New Roman" w:hAnsi="Times New Roman" w:eastAsia="宋体" w:cs="Times New Roman"/>
          <w:b/>
          <w:kern w:val="2"/>
          <w:lang w:val="en-US" w:eastAsia="zh-CN"/>
        </w:rPr>
      </w:pPr>
    </w:p>
    <w:p>
      <w:pPr>
        <w:spacing w:after="0" w:line="480" w:lineRule="auto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Fig. S1 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  <w:t>Produc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  <w:t>L-glutaminase and OD</w:t>
      </w:r>
      <w:r>
        <w:rPr>
          <w:rFonts w:ascii="Times New Roman" w:hAnsi="Times New Roman" w:eastAsia="宋体" w:cs="Times New Roman"/>
          <w:color w:val="000000"/>
          <w:sz w:val="24"/>
          <w:szCs w:val="24"/>
          <w:vertAlign w:val="subscript"/>
          <w:lang w:val="en-US" w:eastAsia="zh-CN"/>
        </w:rPr>
        <w:t>600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of strains in the 5 L fermenter during 96 h fed-batch biotransformation.</w:t>
      </w:r>
    </w:p>
    <w:p>
      <w:pPr>
        <w:rPr>
          <w:rFonts w:ascii="Times New Roman" w:hAnsi="Times New Roman" w:eastAsia="宋体" w:cs="Times New Roman"/>
          <w:b/>
          <w:kern w:val="2"/>
          <w:lang w:val="en-US" w:eastAsia="zh-CN"/>
        </w:rPr>
      </w:pPr>
      <w:r>
        <w:rPr>
          <w:rFonts w:eastAsia="宋体" w:cstheme="minorHAnsi"/>
          <w:color w:val="000000"/>
          <w:sz w:val="18"/>
          <w:szCs w:val="18"/>
          <w:lang w:val="en-US" w:eastAsia="zh-CN"/>
        </w:rPr>
        <w:drawing>
          <wp:inline distT="0" distB="0" distL="0" distR="0">
            <wp:extent cx="5257800" cy="3689985"/>
            <wp:effectExtent l="0" t="0" r="0" b="0"/>
            <wp:docPr id="3" name="图片 3" descr="C:\Users\MACBOO~1\AppData\Local\Temp\WeChat Files\96d3aa6902e21e75605febad3e7d0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MACBOO~1\AppData\Local\Temp\WeChat Files\96d3aa6902e21e75605febad3e7d09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68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/>
          <w:kern w:val="2"/>
          <w:lang w:val="en-US" w:eastAsia="zh-CN"/>
        </w:rPr>
      </w:pPr>
      <w:r>
        <w:rPr>
          <w:rFonts w:ascii="Times New Roman" w:hAnsi="Times New Roman" w:eastAsia="宋体" w:cs="Times New Roman"/>
          <w:b/>
          <w:kern w:val="2"/>
          <w:lang w:val="en-US" w:eastAsia="zh-CN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lang w:bidi="ar"/>
        </w:rPr>
        <w:t>HIGHLIGHTS</w:t>
      </w:r>
    </w:p>
    <w:p>
      <w:pPr>
        <w:pStyle w:val="12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ifespan engineering strategy can be used to construct highly robust and productive microbial chassis cells.</w:t>
      </w:r>
    </w:p>
    <w:p>
      <w:pPr>
        <w:pStyle w:val="12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manipulation of cell lifespan can alter cell morphology and physiological properties such as tolerance to toxic substances.</w:t>
      </w:r>
    </w:p>
    <w:p>
      <w:pPr>
        <w:spacing w:line="480" w:lineRule="auto"/>
        <w:ind w:left="280" w:hanging="280" w:hangingChars="1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3. Systematic modification of cell lifespan is an option for future engineering of</w:t>
      </w:r>
      <w:r>
        <w:rPr>
          <w:rFonts w:ascii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dustrialization</w:t>
      </w:r>
      <w:r>
        <w:rPr>
          <w:rFonts w:ascii="Times New Roman" w:hAnsi="Times New Roman" w:cs="Times New Roman"/>
          <w:i/>
          <w:sz w:val="28"/>
          <w:szCs w:val="28"/>
        </w:rPr>
        <w:t xml:space="preserve"> B. subtilis.</w:t>
      </w:r>
    </w:p>
    <w:p>
      <w:pPr>
        <w:rPr>
          <w:rFonts w:hint="eastAsia" w:ascii="Times New Roman" w:hAnsi="Times New Roman" w:eastAsia="宋体" w:cs="Times New Roman"/>
          <w:b/>
          <w:kern w:val="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2B1085"/>
    <w:multiLevelType w:val="multilevel"/>
    <w:tmpl w:val="252B108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wNbIwMzE0NTQwNDVR0lEKTi0uzszPAykwrgUA0xrlNywAAAA="/>
    <w:docVar w:name="commondata" w:val="eyJoZGlkIjoiMDNhNTIxNjU3NjBhNDVlN2NkYWIzNjYwMzZiNTliYjgifQ=="/>
  </w:docVars>
  <w:rsids>
    <w:rsidRoot w:val="364B3A38"/>
    <w:rsid w:val="0020389F"/>
    <w:rsid w:val="00357D49"/>
    <w:rsid w:val="005A789B"/>
    <w:rsid w:val="00687C9E"/>
    <w:rsid w:val="006D1827"/>
    <w:rsid w:val="00756A8E"/>
    <w:rsid w:val="009F52EC"/>
    <w:rsid w:val="00C102CA"/>
    <w:rsid w:val="00C40ECD"/>
    <w:rsid w:val="00CD10F9"/>
    <w:rsid w:val="00DE7888"/>
    <w:rsid w:val="00FC1BF9"/>
    <w:rsid w:val="024B6E08"/>
    <w:rsid w:val="086329D2"/>
    <w:rsid w:val="0C831895"/>
    <w:rsid w:val="0D26294C"/>
    <w:rsid w:val="0EE93A31"/>
    <w:rsid w:val="126C1681"/>
    <w:rsid w:val="13187C8C"/>
    <w:rsid w:val="15F15AC1"/>
    <w:rsid w:val="1A2226ED"/>
    <w:rsid w:val="1B522B5E"/>
    <w:rsid w:val="1CDA72AF"/>
    <w:rsid w:val="1D877484"/>
    <w:rsid w:val="1DF779ED"/>
    <w:rsid w:val="1FAD7DAC"/>
    <w:rsid w:val="231A6657"/>
    <w:rsid w:val="23ED78C8"/>
    <w:rsid w:val="277461FD"/>
    <w:rsid w:val="28751CE9"/>
    <w:rsid w:val="28836A4D"/>
    <w:rsid w:val="28F90ABD"/>
    <w:rsid w:val="2B756472"/>
    <w:rsid w:val="2E8768F1"/>
    <w:rsid w:val="2EC61441"/>
    <w:rsid w:val="30324B89"/>
    <w:rsid w:val="308F24F4"/>
    <w:rsid w:val="34F30AB6"/>
    <w:rsid w:val="35A00299"/>
    <w:rsid w:val="364B3A38"/>
    <w:rsid w:val="38B93DC5"/>
    <w:rsid w:val="39B0341A"/>
    <w:rsid w:val="3AAD1707"/>
    <w:rsid w:val="3B196D9D"/>
    <w:rsid w:val="3D850719"/>
    <w:rsid w:val="40A435AC"/>
    <w:rsid w:val="43880F63"/>
    <w:rsid w:val="49836455"/>
    <w:rsid w:val="4D453A21"/>
    <w:rsid w:val="4D634CFA"/>
    <w:rsid w:val="4E6355FB"/>
    <w:rsid w:val="52635FA5"/>
    <w:rsid w:val="52A419C9"/>
    <w:rsid w:val="54440BD0"/>
    <w:rsid w:val="58164938"/>
    <w:rsid w:val="59D93E6F"/>
    <w:rsid w:val="5C9B540C"/>
    <w:rsid w:val="5D094A6B"/>
    <w:rsid w:val="615F10FE"/>
    <w:rsid w:val="6280757E"/>
    <w:rsid w:val="640815D9"/>
    <w:rsid w:val="6784541A"/>
    <w:rsid w:val="68A044D6"/>
    <w:rsid w:val="6B6D3B21"/>
    <w:rsid w:val="6E3B6A4F"/>
    <w:rsid w:val="6E405E13"/>
    <w:rsid w:val="6E8A5E90"/>
    <w:rsid w:val="6EC87D59"/>
    <w:rsid w:val="78280044"/>
    <w:rsid w:val="7B4B6523"/>
    <w:rsid w:val="7BBA7205"/>
    <w:rsid w:val="7D39684F"/>
    <w:rsid w:val="7FE6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autoRedefine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RSC H01 Paper Title"/>
    <w:basedOn w:val="1"/>
    <w:next w:val="1"/>
    <w:link w:val="11"/>
    <w:autoRedefine/>
    <w:qFormat/>
    <w:uiPriority w:val="0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  <w:lang w:val="en-GB" w:eastAsia="en-US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  <w:lang w:val="en-GB" w:eastAsia="en-US"/>
    </w:rPr>
  </w:style>
  <w:style w:type="character" w:customStyle="1" w:styleId="11">
    <w:name w:val="RSC H01 Paper Title Char"/>
    <w:basedOn w:val="6"/>
    <w:link w:val="8"/>
    <w:autoRedefine/>
    <w:qFormat/>
    <w:uiPriority w:val="0"/>
    <w:rPr>
      <w:rFonts w:cs="Times New Roman"/>
      <w:b/>
      <w:sz w:val="29"/>
      <w:szCs w:val="32"/>
      <w:lang w:val="en-GB" w:eastAsia="en-US"/>
    </w:rPr>
  </w:style>
  <w:style w:type="paragraph" w:styleId="12">
    <w:name w:val="List Paragraph"/>
    <w:basedOn w:val="1"/>
    <w:autoRedefine/>
    <w:qFormat/>
    <w:uiPriority w:val="99"/>
    <w:pPr>
      <w:widowControl w:val="0"/>
      <w:spacing w:after="0" w:line="240" w:lineRule="auto"/>
      <w:ind w:firstLine="420" w:firstLineChars="200"/>
      <w:jc w:val="both"/>
    </w:pPr>
    <w:rPr>
      <w:kern w:val="2"/>
      <w:sz w:val="21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05</Words>
  <Characters>2776</Characters>
  <Lines>132</Lines>
  <Paragraphs>122</Paragraphs>
  <TotalTime>1</TotalTime>
  <ScaleCrop>false</ScaleCrop>
  <LinksUpToDate>false</LinksUpToDate>
  <CharactersWithSpaces>305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6:56:00Z</dcterms:created>
  <dc:creator>幸运の名字</dc:creator>
  <cp:lastModifiedBy>rk.</cp:lastModifiedBy>
  <dcterms:modified xsi:type="dcterms:W3CDTF">2024-03-03T04:12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6481C07731541ADBE6818232DC9774A_13</vt:lpwstr>
  </property>
  <property fmtid="{D5CDD505-2E9C-101B-9397-08002B2CF9AE}" pid="4" name="GrammarlyDocumentId">
    <vt:lpwstr>f9eaf3a5d8a4cd10ae7332be5d1da4044b4e75c9a6f553f7f32f0f42a28b3722</vt:lpwstr>
  </property>
</Properties>
</file>